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4D72C" w14:textId="2263B89F" w:rsidR="008448FB" w:rsidRPr="00FD0FBD" w:rsidRDefault="00CD00F1" w:rsidP="008448FB">
      <w:pPr>
        <w:pBdr>
          <w:between w:val="single" w:sz="4" w:space="1" w:color="auto"/>
        </w:pBdr>
        <w:rPr>
          <w:rFonts w:cstheme="minorHAnsi"/>
          <w:sz w:val="28"/>
          <w:szCs w:val="28"/>
          <w:u w:val="single"/>
        </w:rPr>
      </w:pPr>
      <w:bookmarkStart w:id="0" w:name="_Hlk164250844"/>
      <w:r>
        <w:rPr>
          <w:rFonts w:cstheme="minorHAnsi"/>
          <w:sz w:val="28"/>
          <w:szCs w:val="28"/>
          <w:u w:val="single"/>
        </w:rPr>
        <w:t xml:space="preserve">Supplementary </w:t>
      </w:r>
      <w:r w:rsidR="008448FB">
        <w:rPr>
          <w:rFonts w:cstheme="minorHAnsi"/>
          <w:sz w:val="28"/>
          <w:szCs w:val="28"/>
          <w:u w:val="single"/>
        </w:rPr>
        <w:t xml:space="preserve">Figure </w:t>
      </w:r>
      <w:r w:rsidR="007D209D">
        <w:rPr>
          <w:rFonts w:cstheme="minorHAnsi"/>
          <w:sz w:val="28"/>
          <w:szCs w:val="28"/>
          <w:u w:val="single"/>
        </w:rPr>
        <w:t>3</w:t>
      </w:r>
      <w:r w:rsidR="008448FB">
        <w:rPr>
          <w:rFonts w:cstheme="minorHAnsi"/>
          <w:sz w:val="28"/>
          <w:szCs w:val="28"/>
          <w:u w:val="single"/>
        </w:rPr>
        <w:t xml:space="preserve">: </w:t>
      </w:r>
      <w:r w:rsidR="008448FB" w:rsidRPr="00FD0FBD">
        <w:rPr>
          <w:rFonts w:cstheme="minorHAnsi"/>
          <w:sz w:val="28"/>
          <w:szCs w:val="28"/>
          <w:u w:val="single"/>
        </w:rPr>
        <w:t>What was helpful in therapy worksheet</w:t>
      </w:r>
      <w:r w:rsidR="008448FB">
        <w:rPr>
          <w:rFonts w:cstheme="minorHAnsi"/>
          <w:sz w:val="28"/>
          <w:szCs w:val="28"/>
          <w:u w:val="single"/>
        </w:rPr>
        <w:t xml:space="preserve"> including endorsements by participants</w:t>
      </w:r>
      <w:r w:rsidR="008448FB" w:rsidRPr="00FD0FBD">
        <w:rPr>
          <w:rFonts w:cstheme="minorHAnsi"/>
          <w:sz w:val="28"/>
          <w:szCs w:val="28"/>
          <w:u w:val="single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1502"/>
        <w:gridCol w:w="1503"/>
        <w:gridCol w:w="1503"/>
      </w:tblGrid>
      <w:tr w:rsidR="008448FB" w:rsidRPr="00FD0FBD" w14:paraId="0738D821" w14:textId="77777777" w:rsidTr="00D531E9">
        <w:tc>
          <w:tcPr>
            <w:tcW w:w="4508" w:type="dxa"/>
            <w:shd w:val="clear" w:color="auto" w:fill="CAEDFB" w:themeFill="accent4" w:themeFillTint="33"/>
          </w:tcPr>
          <w:bookmarkEnd w:id="0"/>
          <w:p w14:paraId="741F991C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Which bits of therapy were helpful?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7B41B71D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 w:rsidRPr="00FD0FBD">
              <w:rPr>
                <w:rFonts w:cstheme="minorHAnsi"/>
                <w:noProof/>
                <w:sz w:val="28"/>
                <w:szCs w:val="28"/>
              </w:rPr>
              <w:drawing>
                <wp:inline distT="0" distB="0" distL="0" distR="0" wp14:anchorId="704A0D17" wp14:editId="63E52CFB">
                  <wp:extent cx="749030" cy="989727"/>
                  <wp:effectExtent l="0" t="0" r="0" b="1270"/>
                  <wp:docPr id="719618128" name="Picture 1" descr="good gre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ood gree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029" cy="995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231ABBC3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 w:rsidRPr="00FD0FBD">
              <w:rPr>
                <w:rFonts w:cstheme="minorHAnsi"/>
                <w:noProof/>
                <w:sz w:val="28"/>
                <w:szCs w:val="28"/>
              </w:rPr>
              <w:drawing>
                <wp:inline distT="0" distB="0" distL="0" distR="0" wp14:anchorId="69FB7C50" wp14:editId="6FDCEED0">
                  <wp:extent cx="748728" cy="989330"/>
                  <wp:effectExtent l="0" t="0" r="0" b="1270"/>
                  <wp:docPr id="1975041745" name="Picture 2" descr="ok oran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ok oran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3183" cy="10216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53A1F4CA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 w:rsidRPr="00FD0FBD">
              <w:rPr>
                <w:rFonts w:cstheme="minorHAnsi"/>
                <w:noProof/>
                <w:sz w:val="28"/>
                <w:szCs w:val="28"/>
              </w:rPr>
              <w:drawing>
                <wp:inline distT="0" distB="0" distL="0" distR="0" wp14:anchorId="09C29508" wp14:editId="08DC03F0">
                  <wp:extent cx="748729" cy="989330"/>
                  <wp:effectExtent l="0" t="0" r="0" b="1270"/>
                  <wp:docPr id="1642449952" name="Picture 3" descr="bad-r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bad-r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5363" cy="101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48FB" w:rsidRPr="00FD0FBD" w14:paraId="0A02A9E5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7B3C93B8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Talking about how I feel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5DFBF147" w14:textId="19EADFC8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x</w:t>
            </w:r>
            <w:r w:rsidR="00605F59"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25641F50" w14:textId="08D11852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0D1216D5" w14:textId="4485D2B3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</w:tr>
      <w:tr w:rsidR="008448FB" w:rsidRPr="00FD0FBD" w14:paraId="7A537978" w14:textId="77777777" w:rsidTr="00D531E9">
        <w:tc>
          <w:tcPr>
            <w:tcW w:w="4508" w:type="dxa"/>
          </w:tcPr>
          <w:p w14:paraId="233C78BB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61F05CCC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5D24E728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6BC4DCB2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381D9AB2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6F67E481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Getting to know my supporter better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7FB62910" w14:textId="25EAAAA4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x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0A5242ED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  <w:shd w:val="clear" w:color="auto" w:fill="CAEDFB" w:themeFill="accent4" w:themeFillTint="33"/>
          </w:tcPr>
          <w:p w14:paraId="10DE382C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0E4E5D32" w14:textId="77777777" w:rsidTr="00D531E9">
        <w:tc>
          <w:tcPr>
            <w:tcW w:w="4508" w:type="dxa"/>
          </w:tcPr>
          <w:p w14:paraId="62C466AB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23A39D51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56D6F52E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0F88CDDD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6ED5F446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6F5A0CB2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Setting goals for therapy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6CA5F814" w14:textId="36A1181E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x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362B1B5D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  <w:shd w:val="clear" w:color="auto" w:fill="CAEDFB" w:themeFill="accent4" w:themeFillTint="33"/>
          </w:tcPr>
          <w:p w14:paraId="2EC5A19E" w14:textId="6297BDBE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  <w:r w:rsidR="00605F59"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</w:tr>
      <w:tr w:rsidR="008448FB" w:rsidRPr="00FD0FBD" w14:paraId="4947529C" w14:textId="77777777" w:rsidTr="00D531E9">
        <w:tc>
          <w:tcPr>
            <w:tcW w:w="4508" w:type="dxa"/>
          </w:tcPr>
          <w:p w14:paraId="21092561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76EBCF21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4F761D79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015587CC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0AE8B55F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5038F8AC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Breathing exercises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34A8C729" w14:textId="725703CD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proofErr w:type="spellStart"/>
            <w:r>
              <w:rPr>
                <w:rFonts w:cstheme="minorHAnsi"/>
                <w:sz w:val="28"/>
                <w:szCs w:val="28"/>
                <w:u w:val="single"/>
              </w:rPr>
              <w:t>xxx</w:t>
            </w:r>
            <w:r w:rsidR="00605F59">
              <w:rPr>
                <w:rFonts w:cstheme="minorHAnsi"/>
                <w:sz w:val="28"/>
                <w:szCs w:val="28"/>
                <w:u w:val="single"/>
              </w:rPr>
              <w:t>x</w:t>
            </w:r>
            <w:proofErr w:type="spellEnd"/>
          </w:p>
        </w:tc>
        <w:tc>
          <w:tcPr>
            <w:tcW w:w="1503" w:type="dxa"/>
            <w:shd w:val="clear" w:color="auto" w:fill="CAEDFB" w:themeFill="accent4" w:themeFillTint="33"/>
          </w:tcPr>
          <w:p w14:paraId="49ED4038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  <w:shd w:val="clear" w:color="auto" w:fill="CAEDFB" w:themeFill="accent4" w:themeFillTint="33"/>
          </w:tcPr>
          <w:p w14:paraId="2DC57365" w14:textId="21A6268F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</w:tr>
      <w:tr w:rsidR="008448FB" w:rsidRPr="00FD0FBD" w14:paraId="616174BE" w14:textId="77777777" w:rsidTr="00D531E9">
        <w:tc>
          <w:tcPr>
            <w:tcW w:w="4508" w:type="dxa"/>
          </w:tcPr>
          <w:p w14:paraId="1C82C286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5F6D4D51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7F3C16EE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3F48A7FD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269FCF2A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72C88313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Measuring how I feel everyday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115958E1" w14:textId="0F39D140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proofErr w:type="spellStart"/>
            <w:r>
              <w:rPr>
                <w:rFonts w:cstheme="minorHAnsi"/>
                <w:sz w:val="28"/>
                <w:szCs w:val="28"/>
                <w:u w:val="single"/>
              </w:rPr>
              <w:t>xxx</w:t>
            </w:r>
            <w:r w:rsidR="00605F59">
              <w:rPr>
                <w:rFonts w:cstheme="minorHAnsi"/>
                <w:sz w:val="28"/>
                <w:szCs w:val="28"/>
                <w:u w:val="single"/>
              </w:rPr>
              <w:t>x</w:t>
            </w:r>
            <w:proofErr w:type="spellEnd"/>
          </w:p>
        </w:tc>
        <w:tc>
          <w:tcPr>
            <w:tcW w:w="1503" w:type="dxa"/>
            <w:shd w:val="clear" w:color="auto" w:fill="CAEDFB" w:themeFill="accent4" w:themeFillTint="33"/>
          </w:tcPr>
          <w:p w14:paraId="2BB375A6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  <w:shd w:val="clear" w:color="auto" w:fill="CAEDFB" w:themeFill="accent4" w:themeFillTint="33"/>
          </w:tcPr>
          <w:p w14:paraId="1EB526D7" w14:textId="3AAF22E4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</w:tr>
      <w:tr w:rsidR="008448FB" w:rsidRPr="00FD0FBD" w14:paraId="56D57500" w14:textId="77777777" w:rsidTr="00D531E9">
        <w:tc>
          <w:tcPr>
            <w:tcW w:w="4508" w:type="dxa"/>
          </w:tcPr>
          <w:p w14:paraId="5BDB358E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03A26461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07F17DE9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56780E9D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1E8AF9DF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55F66447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Doing questionnaires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6871EB7B" w14:textId="5833CB2F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7563B8E7" w14:textId="381D4ECE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x</w:t>
            </w:r>
            <w:r w:rsidR="00605F59"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0DB9735A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0BD08160" w14:textId="77777777" w:rsidTr="00D531E9">
        <w:tc>
          <w:tcPr>
            <w:tcW w:w="4508" w:type="dxa"/>
          </w:tcPr>
          <w:p w14:paraId="54A0A000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3126FE7C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3FFDB6C2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035916E8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059CD3FB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58FFF11A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Learning about different emotions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6DD1593F" w14:textId="57650469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  <w:r w:rsidR="00605F59"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1359A7D2" w14:textId="317A6E4C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7187E659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4F14E408" w14:textId="77777777" w:rsidTr="00D531E9">
        <w:tc>
          <w:tcPr>
            <w:tcW w:w="4508" w:type="dxa"/>
          </w:tcPr>
          <w:p w14:paraId="6C7CEA2B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0F307759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515F5165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50C27525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2C0C9882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6F7CEDB5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Learning how anxiety feels in my body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26B81AB0" w14:textId="5967063C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proofErr w:type="spellStart"/>
            <w:r>
              <w:rPr>
                <w:rFonts w:cstheme="minorHAnsi"/>
                <w:sz w:val="28"/>
                <w:szCs w:val="28"/>
                <w:u w:val="single"/>
              </w:rPr>
              <w:t>xxx</w:t>
            </w:r>
            <w:r w:rsidR="00605F59">
              <w:rPr>
                <w:rFonts w:cstheme="minorHAnsi"/>
                <w:sz w:val="28"/>
                <w:szCs w:val="28"/>
                <w:u w:val="single"/>
              </w:rPr>
              <w:t>x</w:t>
            </w:r>
            <w:proofErr w:type="spellEnd"/>
          </w:p>
        </w:tc>
        <w:tc>
          <w:tcPr>
            <w:tcW w:w="1503" w:type="dxa"/>
            <w:shd w:val="clear" w:color="auto" w:fill="CAEDFB" w:themeFill="accent4" w:themeFillTint="33"/>
          </w:tcPr>
          <w:p w14:paraId="7FE494FF" w14:textId="101D1CC9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7F34EA47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7C918637" w14:textId="77777777" w:rsidTr="00D531E9">
        <w:tc>
          <w:tcPr>
            <w:tcW w:w="4508" w:type="dxa"/>
          </w:tcPr>
          <w:p w14:paraId="7A4390A9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0D1190A5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75E6B71F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2F0C0E68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77588EC0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75D6F565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Learning that how I think changes how I feel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529128FD" w14:textId="587929A8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25DE5125" w14:textId="5606BDC3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5CDBCD1C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4AF5469E" w14:textId="77777777" w:rsidTr="00D531E9">
        <w:tc>
          <w:tcPr>
            <w:tcW w:w="4508" w:type="dxa"/>
          </w:tcPr>
          <w:p w14:paraId="1B6944F4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3086F904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450BE705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74AA791D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5D0EE4DD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3EA3099E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Learning to make mental images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0FB4D3A9" w14:textId="38135520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2728A508" w14:textId="3B400319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x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5D4FE4F1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2B348CD9" w14:textId="77777777" w:rsidTr="00D531E9">
        <w:tc>
          <w:tcPr>
            <w:tcW w:w="4508" w:type="dxa"/>
          </w:tcPr>
          <w:p w14:paraId="1F6EE108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7BBBB536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6B23D97E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595BA0CC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2ABD1BD9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1A0C3966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Doing the calm place exercise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6202CC5A" w14:textId="21C3B398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x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206691C8" w14:textId="606720AF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  <w:r w:rsidR="00605F59"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19F36D84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19B88695" w14:textId="77777777" w:rsidTr="00D531E9">
        <w:tc>
          <w:tcPr>
            <w:tcW w:w="4508" w:type="dxa"/>
          </w:tcPr>
          <w:p w14:paraId="33E224D5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05ABC06C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290195D3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3CDD8809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4AC08190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570FB647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Doing the kind helper exercise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10D0ABD2" w14:textId="6BCD9C11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proofErr w:type="spellStart"/>
            <w:r>
              <w:rPr>
                <w:rFonts w:cstheme="minorHAnsi"/>
                <w:sz w:val="28"/>
                <w:szCs w:val="28"/>
                <w:u w:val="single"/>
              </w:rPr>
              <w:t>xxxx</w:t>
            </w:r>
            <w:proofErr w:type="spellEnd"/>
          </w:p>
        </w:tc>
        <w:tc>
          <w:tcPr>
            <w:tcW w:w="1503" w:type="dxa"/>
            <w:shd w:val="clear" w:color="auto" w:fill="CAEDFB" w:themeFill="accent4" w:themeFillTint="33"/>
          </w:tcPr>
          <w:p w14:paraId="305C4B97" w14:textId="6F5DC133" w:rsidR="008448FB" w:rsidRPr="00FD0FBD" w:rsidRDefault="00605F59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5FCCB173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4C4139A3" w14:textId="77777777" w:rsidTr="00D531E9">
        <w:tc>
          <w:tcPr>
            <w:tcW w:w="4508" w:type="dxa"/>
          </w:tcPr>
          <w:p w14:paraId="563743A8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212B75C6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1B51FC6E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334DD716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4F14B911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7D4D0976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Doing the switching attention exercise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0F70FF9D" w14:textId="716DEDC8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proofErr w:type="spellStart"/>
            <w:r>
              <w:rPr>
                <w:rFonts w:cstheme="minorHAnsi"/>
                <w:sz w:val="28"/>
                <w:szCs w:val="28"/>
                <w:u w:val="single"/>
              </w:rPr>
              <w:t>xxxx</w:t>
            </w:r>
            <w:r w:rsidR="00605F59">
              <w:rPr>
                <w:rFonts w:cstheme="minorHAnsi"/>
                <w:sz w:val="28"/>
                <w:szCs w:val="28"/>
                <w:u w:val="single"/>
              </w:rPr>
              <w:t>x</w:t>
            </w:r>
            <w:proofErr w:type="spellEnd"/>
          </w:p>
        </w:tc>
        <w:tc>
          <w:tcPr>
            <w:tcW w:w="1503" w:type="dxa"/>
            <w:shd w:val="clear" w:color="auto" w:fill="CAEDFB" w:themeFill="accent4" w:themeFillTint="33"/>
          </w:tcPr>
          <w:p w14:paraId="7D0AD45E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  <w:shd w:val="clear" w:color="auto" w:fill="CAEDFB" w:themeFill="accent4" w:themeFillTint="33"/>
          </w:tcPr>
          <w:p w14:paraId="23820C0B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6D375D9B" w14:textId="77777777" w:rsidTr="00D531E9">
        <w:tc>
          <w:tcPr>
            <w:tcW w:w="4508" w:type="dxa"/>
          </w:tcPr>
          <w:p w14:paraId="690CAE6B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268C38A2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6C6558B2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07088733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5DE6509C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000EF85A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Learning to change my mental images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595A3DAE" w14:textId="0C30E013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75FD23C3" w14:textId="634F88C6" w:rsidR="008448FB" w:rsidRPr="00FD0FBD" w:rsidRDefault="00605F59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0B51D85E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2E5C7B6B" w14:textId="77777777" w:rsidTr="00D531E9">
        <w:tc>
          <w:tcPr>
            <w:tcW w:w="4508" w:type="dxa"/>
          </w:tcPr>
          <w:p w14:paraId="67AF4EEE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4B73EDA2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39702C47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1F5F8420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677C9ED6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2CF78FC3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Practicing new skills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30530827" w14:textId="7D3EF5C8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  <w:r w:rsidR="00605F59"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7C6C919D" w14:textId="452DDB31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6C1B1EE1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2107CE3C" w14:textId="77777777" w:rsidTr="00D531E9">
        <w:tc>
          <w:tcPr>
            <w:tcW w:w="4508" w:type="dxa"/>
            <w:shd w:val="clear" w:color="auto" w:fill="FFFFFF" w:themeFill="background1"/>
          </w:tcPr>
          <w:p w14:paraId="2EE6898B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5D375C68" w14:textId="77777777" w:rsidR="008448FB" w:rsidRPr="00FD0FBD" w:rsidRDefault="008448FB" w:rsidP="00D531E9">
            <w:pPr>
              <w:jc w:val="center"/>
              <w:rPr>
                <w:rFonts w:cstheme="minorHAnsi"/>
                <w:noProof/>
                <w:sz w:val="28"/>
                <w:szCs w:val="28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14:paraId="2FE0E37D" w14:textId="77777777" w:rsidR="008448FB" w:rsidRPr="00FD0FBD" w:rsidRDefault="008448FB" w:rsidP="00D531E9">
            <w:pPr>
              <w:jc w:val="center"/>
              <w:rPr>
                <w:rFonts w:cstheme="minorHAnsi"/>
                <w:noProof/>
                <w:sz w:val="28"/>
                <w:szCs w:val="28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14:paraId="618406DA" w14:textId="77777777" w:rsidR="008448FB" w:rsidRPr="00FD0FBD" w:rsidRDefault="008448FB" w:rsidP="00D531E9">
            <w:pPr>
              <w:jc w:val="center"/>
              <w:rPr>
                <w:rFonts w:cstheme="minorHAnsi"/>
                <w:noProof/>
                <w:sz w:val="28"/>
                <w:szCs w:val="28"/>
              </w:rPr>
            </w:pPr>
          </w:p>
        </w:tc>
      </w:tr>
      <w:tr w:rsidR="008448FB" w:rsidRPr="00FD0FBD" w14:paraId="3B162F60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437FA2FF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Making a blueprint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129CEA41" w14:textId="73680266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proofErr w:type="spellStart"/>
            <w:r>
              <w:rPr>
                <w:rFonts w:cstheme="minorHAnsi"/>
                <w:sz w:val="28"/>
                <w:szCs w:val="28"/>
                <w:u w:val="single"/>
              </w:rPr>
              <w:t>xxx</w:t>
            </w:r>
            <w:r w:rsidR="00605F59">
              <w:rPr>
                <w:rFonts w:cstheme="minorHAnsi"/>
                <w:sz w:val="28"/>
                <w:szCs w:val="28"/>
                <w:u w:val="single"/>
              </w:rPr>
              <w:t>x</w:t>
            </w:r>
            <w:proofErr w:type="spellEnd"/>
          </w:p>
        </w:tc>
        <w:tc>
          <w:tcPr>
            <w:tcW w:w="1503" w:type="dxa"/>
            <w:shd w:val="clear" w:color="auto" w:fill="CAEDFB" w:themeFill="accent4" w:themeFillTint="33"/>
          </w:tcPr>
          <w:p w14:paraId="28D37C62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  <w:shd w:val="clear" w:color="auto" w:fill="CAEDFB" w:themeFill="accent4" w:themeFillTint="33"/>
          </w:tcPr>
          <w:p w14:paraId="54577AFD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09E479C3" w14:textId="77777777" w:rsidTr="00D531E9">
        <w:tc>
          <w:tcPr>
            <w:tcW w:w="4508" w:type="dxa"/>
          </w:tcPr>
          <w:p w14:paraId="5D244C31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548BD73B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13CCCDB3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32FC08A5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17F05EB1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1D1FDCD3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Knowing where to go if I need more help in the future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6A6739DB" w14:textId="615C2A51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15237109" w14:textId="47B9F8AD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  <w:r>
              <w:rPr>
                <w:rFonts w:cstheme="minorHAnsi"/>
                <w:sz w:val="28"/>
                <w:szCs w:val="28"/>
                <w:u w:val="single"/>
              </w:rPr>
              <w:t>x</w:t>
            </w:r>
          </w:p>
        </w:tc>
        <w:tc>
          <w:tcPr>
            <w:tcW w:w="1503" w:type="dxa"/>
            <w:shd w:val="clear" w:color="auto" w:fill="CAEDFB" w:themeFill="accent4" w:themeFillTint="33"/>
          </w:tcPr>
          <w:p w14:paraId="0BB41E05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0F74EE99" w14:textId="77777777" w:rsidTr="00D531E9">
        <w:tc>
          <w:tcPr>
            <w:tcW w:w="4508" w:type="dxa"/>
          </w:tcPr>
          <w:p w14:paraId="7B6D5A9A" w14:textId="77777777" w:rsidR="008448FB" w:rsidRPr="00FD0FBD" w:rsidRDefault="008448FB" w:rsidP="00D531E9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02" w:type="dxa"/>
          </w:tcPr>
          <w:p w14:paraId="2D39CFE4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1DE920BE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</w:tcPr>
          <w:p w14:paraId="1399D45F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  <w:tr w:rsidR="008448FB" w:rsidRPr="00FD0FBD" w14:paraId="4602D0F7" w14:textId="77777777" w:rsidTr="00D531E9">
        <w:tc>
          <w:tcPr>
            <w:tcW w:w="4508" w:type="dxa"/>
            <w:shd w:val="clear" w:color="auto" w:fill="CAEDFB" w:themeFill="accent4" w:themeFillTint="33"/>
          </w:tcPr>
          <w:p w14:paraId="41C38679" w14:textId="77777777" w:rsidR="008448FB" w:rsidRDefault="008448FB" w:rsidP="00D531E9">
            <w:pPr>
              <w:rPr>
                <w:rFonts w:cstheme="minorHAnsi"/>
                <w:sz w:val="28"/>
                <w:szCs w:val="28"/>
              </w:rPr>
            </w:pPr>
            <w:r w:rsidRPr="00FD0FBD">
              <w:rPr>
                <w:rFonts w:cstheme="minorHAnsi"/>
                <w:sz w:val="28"/>
                <w:szCs w:val="28"/>
              </w:rPr>
              <w:t>Something else (please write in here)</w:t>
            </w:r>
          </w:p>
          <w:p w14:paraId="3B7E9D09" w14:textId="77777777" w:rsidR="008448FB" w:rsidRDefault="008448FB" w:rsidP="008448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Filling in one of the homework sheets was stressful and like schoolwork</w:t>
            </w:r>
          </w:p>
          <w:p w14:paraId="4E7B5CB2" w14:textId="77777777" w:rsidR="008448FB" w:rsidRDefault="008448FB" w:rsidP="008448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Liked the location of sessions (not at home)</w:t>
            </w:r>
          </w:p>
          <w:p w14:paraId="08712E18" w14:textId="77777777" w:rsidR="008448FB" w:rsidRDefault="008448FB" w:rsidP="008448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Didn’t like completing feedback forms after each therapy session</w:t>
            </w:r>
          </w:p>
          <w:p w14:paraId="147EDD1D" w14:textId="77777777" w:rsidR="00605F59" w:rsidRDefault="00605F59" w:rsidP="008448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 xml:space="preserve">9 sessions </w:t>
            </w:r>
            <w:proofErr w:type="gramStart"/>
            <w:r>
              <w:rPr>
                <w:rFonts w:cstheme="minorHAnsi"/>
                <w:sz w:val="28"/>
                <w:szCs w:val="28"/>
              </w:rPr>
              <w:t>was</w:t>
            </w:r>
            <w:proofErr w:type="gramEnd"/>
            <w:r>
              <w:rPr>
                <w:rFonts w:cstheme="minorHAnsi"/>
                <w:sz w:val="28"/>
                <w:szCs w:val="28"/>
              </w:rPr>
              <w:t xml:space="preserve"> not enough</w:t>
            </w:r>
          </w:p>
          <w:p w14:paraId="62041B7E" w14:textId="77777777" w:rsidR="0056226F" w:rsidRDefault="0056226F" w:rsidP="008448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Used my app to practice breathing every day</w:t>
            </w:r>
          </w:p>
          <w:p w14:paraId="13F20BE5" w14:textId="3109007F" w:rsidR="007902B8" w:rsidRPr="008448FB" w:rsidRDefault="007902B8" w:rsidP="008448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 xml:space="preserve">It was good to learn </w:t>
            </w:r>
            <w:r w:rsidR="00731CF8">
              <w:rPr>
                <w:rFonts w:cstheme="minorHAnsi"/>
                <w:sz w:val="28"/>
                <w:szCs w:val="28"/>
              </w:rPr>
              <w:t>how to do the beach relaxation exercise [calm place] because I can use it when I am on the bus</w:t>
            </w:r>
          </w:p>
        </w:tc>
        <w:tc>
          <w:tcPr>
            <w:tcW w:w="1502" w:type="dxa"/>
            <w:shd w:val="clear" w:color="auto" w:fill="CAEDFB" w:themeFill="accent4" w:themeFillTint="33"/>
          </w:tcPr>
          <w:p w14:paraId="47BF1F64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  <w:shd w:val="clear" w:color="auto" w:fill="CAEDFB" w:themeFill="accent4" w:themeFillTint="33"/>
          </w:tcPr>
          <w:p w14:paraId="0A2418F2" w14:textId="77777777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  <w:tc>
          <w:tcPr>
            <w:tcW w:w="1503" w:type="dxa"/>
            <w:shd w:val="clear" w:color="auto" w:fill="CAEDFB" w:themeFill="accent4" w:themeFillTint="33"/>
          </w:tcPr>
          <w:p w14:paraId="25DDB8AF" w14:textId="3FA9489A" w:rsidR="008448FB" w:rsidRPr="00FD0FBD" w:rsidRDefault="008448FB" w:rsidP="00D531E9">
            <w:pPr>
              <w:jc w:val="center"/>
              <w:rPr>
                <w:rFonts w:cstheme="minorHAnsi"/>
                <w:sz w:val="28"/>
                <w:szCs w:val="28"/>
                <w:u w:val="single"/>
              </w:rPr>
            </w:pPr>
          </w:p>
        </w:tc>
      </w:tr>
    </w:tbl>
    <w:p w14:paraId="751760D4" w14:textId="77777777" w:rsidR="008448FB" w:rsidRPr="00FD0FBD" w:rsidRDefault="008448FB" w:rsidP="008448FB">
      <w:pPr>
        <w:jc w:val="center"/>
        <w:rPr>
          <w:rFonts w:cstheme="minorHAnsi"/>
          <w:sz w:val="28"/>
          <w:szCs w:val="28"/>
          <w:u w:val="single"/>
        </w:rPr>
      </w:pPr>
    </w:p>
    <w:p w14:paraId="1CEAA1B3" w14:textId="77777777" w:rsidR="008448FB" w:rsidRPr="00FD0FBD" w:rsidRDefault="008448FB" w:rsidP="008448FB">
      <w:pPr>
        <w:rPr>
          <w:rFonts w:cstheme="minorHAnsi"/>
          <w:sz w:val="28"/>
          <w:szCs w:val="28"/>
          <w:u w:val="single"/>
        </w:rPr>
      </w:pPr>
      <w:r w:rsidRPr="00FD0FBD">
        <w:rPr>
          <w:rFonts w:cstheme="minorHAnsi"/>
          <w:sz w:val="28"/>
          <w:szCs w:val="28"/>
          <w:u w:val="single"/>
        </w:rPr>
        <w:br w:type="page"/>
      </w:r>
    </w:p>
    <w:p w14:paraId="75BEE426" w14:textId="77777777" w:rsidR="00E858A1" w:rsidRDefault="00E858A1"/>
    <w:sectPr w:rsidR="00E85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401B37"/>
    <w:multiLevelType w:val="hybridMultilevel"/>
    <w:tmpl w:val="A12CBC6E"/>
    <w:lvl w:ilvl="0" w:tplc="1C2C4CE0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9184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8FB"/>
    <w:rsid w:val="00517905"/>
    <w:rsid w:val="0056226F"/>
    <w:rsid w:val="00605F59"/>
    <w:rsid w:val="00731CF8"/>
    <w:rsid w:val="007902B8"/>
    <w:rsid w:val="007D209D"/>
    <w:rsid w:val="008448FB"/>
    <w:rsid w:val="00B2376D"/>
    <w:rsid w:val="00C43685"/>
    <w:rsid w:val="00CD00F1"/>
    <w:rsid w:val="00D4150B"/>
    <w:rsid w:val="00E858A1"/>
    <w:rsid w:val="00EB0A8C"/>
    <w:rsid w:val="00F15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94B5D"/>
  <w15:chartTrackingRefBased/>
  <w15:docId w15:val="{D2DE15A9-B648-493A-AD98-62A989EFF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8FB"/>
  </w:style>
  <w:style w:type="paragraph" w:styleId="Heading1">
    <w:name w:val="heading 1"/>
    <w:basedOn w:val="Normal"/>
    <w:next w:val="Normal"/>
    <w:link w:val="Heading1Char"/>
    <w:uiPriority w:val="9"/>
    <w:qFormat/>
    <w:rsid w:val="008448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8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8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8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8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8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8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8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8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8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8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8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8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8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8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8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8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8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8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8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8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8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8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48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8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8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8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4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14AD1F84D9E64C92BB3BCE67505AAD" ma:contentTypeVersion="8" ma:contentTypeDescription="Create a new document." ma:contentTypeScope="" ma:versionID="965546a293b823822336682b43e54a02">
  <xsd:schema xmlns:xsd="http://www.w3.org/2001/XMLSchema" xmlns:xs="http://www.w3.org/2001/XMLSchema" xmlns:p="http://schemas.microsoft.com/office/2006/metadata/properties" xmlns:ns2="4e431c5d-0543-4810-90f8-db2ce98188d5" targetNamespace="http://schemas.microsoft.com/office/2006/metadata/properties" ma:root="true" ma:fieldsID="c6d0a2b81879a4d396e9d48ca60f99fe" ns2:_="">
    <xsd:import namespace="4e431c5d-0543-4810-90f8-db2ce98188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31c5d-0543-4810-90f8-db2ce98188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E3F6C3-684E-4135-ABDD-F52C8EA6F0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0F897AC-2C60-40BD-8458-764B8765B3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431c5d-0543-4810-90f8-db2ce98188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602CAD-2673-4315-BA10-E6FC0672AE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Hewitt</dc:creator>
  <cp:keywords/>
  <dc:description/>
  <cp:lastModifiedBy>Hewitt Olivia (RNU) Oxford Health</cp:lastModifiedBy>
  <cp:revision>7</cp:revision>
  <dcterms:created xsi:type="dcterms:W3CDTF">2025-07-03T08:06:00Z</dcterms:created>
  <dcterms:modified xsi:type="dcterms:W3CDTF">2026-06-05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14AD1F84D9E64C92BB3BCE67505AAD</vt:lpwstr>
  </property>
</Properties>
</file>